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576" w:rsidRDefault="00223576" w:rsidP="00223576">
      <w:pPr>
        <w:spacing w:line="480" w:lineRule="auto"/>
        <w:rPr>
          <w:b/>
          <w:lang w:val="en-US"/>
        </w:rPr>
      </w:pPr>
      <w:r w:rsidRPr="00927C94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927C94">
        <w:rPr>
          <w:b/>
          <w:lang w:val="en-US"/>
        </w:rPr>
        <w:t xml:space="preserve">. </w:t>
      </w:r>
      <w:r>
        <w:rPr>
          <w:b/>
          <w:lang w:val="en-US"/>
        </w:rPr>
        <w:t>Plastid FAX1 impacts cellular FA/lipid homeostasis in leaves</w:t>
      </w:r>
      <w:r w:rsidRPr="00927C94">
        <w:rPr>
          <w:b/>
          <w:lang w:val="en-US"/>
        </w:rPr>
        <w:t>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567"/>
        </w:trPr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mu 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</w:p>
          <w:p w:rsidR="00223576" w:rsidRPr="00EB2100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926F8">
              <w:rPr>
                <w:rFonts w:ascii="Arial" w:hAnsi="Arial" w:cs="Arial"/>
                <w:b/>
                <w:bCs/>
                <w:sz w:val="20"/>
                <w:szCs w:val="20"/>
              </w:rPr>
              <w:t>iff</w:t>
            </w:r>
          </w:p>
          <w:p w:rsidR="00223576" w:rsidRPr="00EB2100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</w:tr>
    </w:tbl>
    <w:p w:rsidR="00223576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>ko:</w:t>
      </w:r>
      <w:r w:rsidR="00354176" w:rsidRPr="00354176">
        <w:rPr>
          <w:rFonts w:ascii="Arial" w:hAnsi="Arial" w:cs="Arial"/>
          <w:b/>
          <w:bCs/>
          <w:sz w:val="20"/>
          <w:szCs w:val="20"/>
        </w:rPr>
        <w:t xml:space="preserve"> FA species from plastids, </w:t>
      </w:r>
      <w:r w:rsidR="00354176" w:rsidRPr="00354176">
        <w:rPr>
          <w:rFonts w:ascii="Arial" w:hAnsi="Arial" w:cs="Arial"/>
          <w:b/>
          <w:sz w:val="20"/>
          <w:szCs w:val="20"/>
        </w:rPr>
        <w:t>34:x glycolipids, PG</w:t>
      </w:r>
      <w:r>
        <w:rPr>
          <w:rFonts w:ascii="Arial" w:hAnsi="Arial" w:cs="Arial"/>
          <w:bCs/>
          <w:sz w:val="20"/>
          <w:szCs w:val="20"/>
        </w:rPr>
        <w:t>: 10/23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18:2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2.31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9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2.17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3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1.58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8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1.07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4: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1.82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6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4: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1.88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5.01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0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3.13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60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 34:3</w:t>
            </w:r>
            <w:r w:rsidRPr="00BA01D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4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3.01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1.29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 34:4</w:t>
            </w:r>
            <w:r w:rsidRPr="00BA01D1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05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A01D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01D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A01D1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01D1">
              <w:rPr>
                <w:rFonts w:ascii="Arial" w:hAnsi="Arial" w:cs="Arial"/>
                <w:b/>
                <w:sz w:val="16"/>
                <w:szCs w:val="16"/>
              </w:rPr>
              <w:t xml:space="preserve">2.75 </w:t>
            </w:r>
            <w:r w:rsidRPr="00BA01D1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958</w:t>
            </w:r>
          </w:p>
        </w:tc>
      </w:tr>
    </w:tbl>
    <w:p w:rsidR="00223576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</w:t>
      </w:r>
      <w:r w:rsidR="00354176">
        <w:rPr>
          <w:rFonts w:ascii="Arial" w:hAnsi="Arial" w:cs="Arial"/>
          <w:b/>
          <w:bCs/>
          <w:sz w:val="20"/>
          <w:szCs w:val="20"/>
        </w:rPr>
        <w:t xml:space="preserve"> </w:t>
      </w:r>
      <w:r w:rsidR="00354176" w:rsidRPr="00354176">
        <w:rPr>
          <w:rFonts w:ascii="Arial" w:hAnsi="Arial" w:cs="Arial"/>
          <w:b/>
          <w:bCs/>
          <w:sz w:val="20"/>
          <w:szCs w:val="20"/>
        </w:rPr>
        <w:t xml:space="preserve">FA species from plastids, </w:t>
      </w:r>
      <w:r w:rsidR="00354176" w:rsidRPr="00354176">
        <w:rPr>
          <w:rFonts w:ascii="Arial" w:hAnsi="Arial" w:cs="Arial"/>
          <w:b/>
          <w:sz w:val="20"/>
          <w:szCs w:val="20"/>
        </w:rPr>
        <w:t>34:x glycolipids, PG</w:t>
      </w:r>
      <w:r w:rsidRPr="00EB3C2C">
        <w:rPr>
          <w:rFonts w:ascii="Arial" w:hAnsi="Arial" w:cs="Arial"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17/2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16: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18:0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9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18: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25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18: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2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2.57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79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49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6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2.38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97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8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50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74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4:6</w:t>
            </w:r>
            <w:r w:rsidRPr="00B77BC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21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.67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46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6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86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4:3</w:t>
            </w:r>
            <w:r w:rsidRPr="00B77BC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95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.54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0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58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7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4: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85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27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5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95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8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4:3</w:t>
            </w:r>
            <w:r w:rsidRPr="00B77BC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87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35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74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G 34: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B77BC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7BC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B77BC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77BC3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B77BC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7</w:t>
            </w:r>
          </w:p>
        </w:tc>
      </w:tr>
    </w:tbl>
    <w:p w:rsidR="00223576" w:rsidRPr="002C03F9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>ko: FA/lipid species derived from ER/cytosol</w:t>
      </w:r>
      <w:r>
        <w:rPr>
          <w:rFonts w:ascii="Arial" w:hAnsi="Arial" w:cs="Arial"/>
          <w:bCs/>
          <w:sz w:val="20"/>
          <w:szCs w:val="20"/>
        </w:rPr>
        <w:t>: 20/33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20: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2.25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5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24:0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41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A 26: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34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6:6</w:t>
            </w:r>
            <w:r w:rsidRPr="0025718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01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.73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30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2.71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GDG 36:6</w:t>
            </w:r>
            <w:r w:rsidRPr="0025718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63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91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08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72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6:6</w:t>
            </w:r>
            <w:r w:rsidRPr="0025718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5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1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02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3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3</w:t>
            </w:r>
            <w:r w:rsidRPr="0025718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9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29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55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3.31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34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36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6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2.06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7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3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2.77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4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28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5718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01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25718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5718E">
              <w:rPr>
                <w:rFonts w:ascii="Arial" w:hAnsi="Arial" w:cs="Arial"/>
                <w:b/>
                <w:sz w:val="16"/>
                <w:szCs w:val="16"/>
              </w:rPr>
              <w:t xml:space="preserve">1.17 </w:t>
            </w:r>
            <w:r w:rsidRPr="0025718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72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6</w:t>
            </w:r>
            <w:r w:rsidRPr="000B6CD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18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39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07397D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397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32 </w:t>
            </w:r>
            <w:r w:rsidRPr="0007397D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4.20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PE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1.59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1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E 34:3</w:t>
            </w:r>
            <w:r w:rsidRPr="000B6CD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1.28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8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E 36:5</w:t>
            </w:r>
            <w:r w:rsidRPr="000B6CDE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718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1.05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E 36: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2.21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5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I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2.83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I 34:3</w:t>
            </w:r>
          </w:p>
        </w:tc>
        <w:tc>
          <w:tcPr>
            <w:tcW w:w="11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0B6CDE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0B6CD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6CDE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02121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2121E">
              <w:rPr>
                <w:rFonts w:ascii="Arial" w:hAnsi="Arial" w:cs="Arial"/>
                <w:b/>
                <w:sz w:val="16"/>
                <w:szCs w:val="16"/>
              </w:rPr>
              <w:t xml:space="preserve">5.04 </w:t>
            </w:r>
            <w:r w:rsidRPr="0002121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55</w:t>
            </w:r>
          </w:p>
        </w:tc>
      </w:tr>
    </w:tbl>
    <w:p w:rsidR="00223576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D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 FA/lipid species derived from ER/cytoso</w:t>
      </w:r>
      <w:r>
        <w:rPr>
          <w:rFonts w:ascii="Arial" w:hAnsi="Arial" w:cs="Arial"/>
          <w:b/>
          <w:bCs/>
          <w:sz w:val="20"/>
          <w:szCs w:val="20"/>
        </w:rPr>
        <w:t xml:space="preserve">l: </w:t>
      </w:r>
      <w:r>
        <w:rPr>
          <w:rFonts w:ascii="Arial" w:hAnsi="Arial" w:cs="Arial"/>
          <w:bCs/>
          <w:sz w:val="20"/>
          <w:szCs w:val="20"/>
        </w:rPr>
        <w:t>11/29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6:3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50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GDG 36:5</w:t>
            </w:r>
            <w:r w:rsidRPr="005B73F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4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21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8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6: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20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QDG 36: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19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9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68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60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3</w:t>
            </w:r>
            <w:r w:rsidRPr="005B73F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80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25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21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1.55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down.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0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35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4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69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42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C 36: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8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44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51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E 34:3</w:t>
            </w:r>
            <w:r w:rsidRPr="005B73F3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B73F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73F3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5B73F3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B73F3">
              <w:rPr>
                <w:rFonts w:ascii="Arial" w:hAnsi="Arial" w:cs="Arial"/>
                <w:b/>
                <w:sz w:val="16"/>
                <w:szCs w:val="16"/>
              </w:rPr>
              <w:t xml:space="preserve">1.18 </w:t>
            </w:r>
            <w:r w:rsidRPr="005B73F3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23576" w:rsidRPr="00B766B5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766B5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81</w:t>
            </w:r>
          </w:p>
        </w:tc>
      </w:tr>
    </w:tbl>
    <w:p w:rsidR="00223576" w:rsidRDefault="00223576" w:rsidP="00223576">
      <w:pPr>
        <w:spacing w:after="200" w:line="276" w:lineRule="auto"/>
        <w:rPr>
          <w:b/>
          <w:lang w:val="en-US"/>
        </w:rPr>
      </w:pPr>
    </w:p>
    <w:p w:rsidR="006F2BA8" w:rsidRDefault="006F2BA8" w:rsidP="00ED4A57">
      <w:pPr>
        <w:spacing w:after="200" w:line="276" w:lineRule="auto"/>
        <w:rPr>
          <w:b/>
          <w:bCs/>
          <w:lang w:val="en-US"/>
        </w:rPr>
      </w:pPr>
    </w:p>
    <w:sectPr w:rsidR="006F2BA8" w:rsidSect="000506F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138E" w:rsidRDefault="00E4138E" w:rsidP="003F0062">
      <w:pPr>
        <w:spacing w:line="240" w:lineRule="auto"/>
      </w:pPr>
      <w:r>
        <w:separator/>
      </w:r>
    </w:p>
  </w:endnote>
  <w:endnote w:type="continuationSeparator" w:id="0">
    <w:p w:rsidR="00E4138E" w:rsidRDefault="00E4138E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176" w:rsidRDefault="00354176">
    <w:pPr>
      <w:pStyle w:val="Fuzeile"/>
      <w:jc w:val="right"/>
    </w:pPr>
  </w:p>
  <w:p w:rsidR="00354176" w:rsidRDefault="0035417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138E" w:rsidRDefault="00E4138E" w:rsidP="003F0062">
      <w:pPr>
        <w:spacing w:line="240" w:lineRule="auto"/>
      </w:pPr>
      <w:r>
        <w:separator/>
      </w:r>
    </w:p>
  </w:footnote>
  <w:footnote w:type="continuationSeparator" w:id="0">
    <w:p w:rsidR="00E4138E" w:rsidRDefault="00E4138E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575D"/>
    <w:rsid w:val="0010699C"/>
    <w:rsid w:val="00106E19"/>
    <w:rsid w:val="00107BAD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DB4"/>
    <w:rsid w:val="00156F79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679F"/>
    <w:rsid w:val="00300738"/>
    <w:rsid w:val="00301209"/>
    <w:rsid w:val="00301472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1E39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15E0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B6FAA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0C7C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FE0"/>
    <w:rsid w:val="004F46FF"/>
    <w:rsid w:val="004F4C38"/>
    <w:rsid w:val="004F4FD7"/>
    <w:rsid w:val="004F5BD8"/>
    <w:rsid w:val="004F5C90"/>
    <w:rsid w:val="004F7057"/>
    <w:rsid w:val="00501ACA"/>
    <w:rsid w:val="0050318A"/>
    <w:rsid w:val="00504B25"/>
    <w:rsid w:val="00505DB6"/>
    <w:rsid w:val="00506CE6"/>
    <w:rsid w:val="00507D73"/>
    <w:rsid w:val="00510583"/>
    <w:rsid w:val="00510682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E19D7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098A"/>
    <w:rsid w:val="007409AD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74ED"/>
    <w:rsid w:val="00BF0370"/>
    <w:rsid w:val="00BF06FF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138E"/>
    <w:rsid w:val="00E43858"/>
    <w:rsid w:val="00E44B98"/>
    <w:rsid w:val="00E45DAB"/>
    <w:rsid w:val="00E45FB8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3535"/>
    <w:rsid w:val="00EC53CC"/>
    <w:rsid w:val="00ED03F8"/>
    <w:rsid w:val="00ED0E90"/>
    <w:rsid w:val="00ED0F54"/>
    <w:rsid w:val="00ED1F2B"/>
    <w:rsid w:val="00ED4134"/>
    <w:rsid w:val="00ED44E1"/>
    <w:rsid w:val="00ED4A57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B88"/>
    <w:rsid w:val="00FA354A"/>
    <w:rsid w:val="00FA4E0F"/>
    <w:rsid w:val="00FA6CEA"/>
    <w:rsid w:val="00FA74F0"/>
    <w:rsid w:val="00FB1C36"/>
    <w:rsid w:val="00FB1DCE"/>
    <w:rsid w:val="00FB3BFC"/>
    <w:rsid w:val="00FB4624"/>
    <w:rsid w:val="00FB76C2"/>
    <w:rsid w:val="00FC0770"/>
    <w:rsid w:val="00FC41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5</cp:revision>
  <cp:lastPrinted>2014-10-28T13:52:00Z</cp:lastPrinted>
  <dcterms:created xsi:type="dcterms:W3CDTF">2014-11-19T16:37:00Z</dcterms:created>
  <dcterms:modified xsi:type="dcterms:W3CDTF">2014-11-20T09:36:00Z</dcterms:modified>
</cp:coreProperties>
</file>